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308" w:rsidRPr="00066308" w:rsidRDefault="00EC1CE7" w:rsidP="000663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95799C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="00066308" w:rsidRPr="00066308">
        <w:rPr>
          <w:rFonts w:ascii="Times New Roman" w:hAnsi="Times New Roman" w:cs="Times New Roman"/>
          <w:b/>
          <w:sz w:val="24"/>
          <w:szCs w:val="24"/>
        </w:rPr>
        <w:t xml:space="preserve"> Cellular markers used to define immune cells</w:t>
      </w:r>
    </w:p>
    <w:tbl>
      <w:tblPr>
        <w:tblStyle w:val="Tabellenraster"/>
        <w:tblW w:w="7479" w:type="dxa"/>
        <w:tblLayout w:type="fixed"/>
        <w:tblLook w:val="04A0" w:firstRow="1" w:lastRow="0" w:firstColumn="1" w:lastColumn="0" w:noHBand="0" w:noVBand="1"/>
      </w:tblPr>
      <w:tblGrid>
        <w:gridCol w:w="3227"/>
        <w:gridCol w:w="4252"/>
      </w:tblGrid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b/>
                <w:noProof/>
              </w:rPr>
            </w:pPr>
            <w:r w:rsidRPr="008B779E">
              <w:rPr>
                <w:b/>
                <w:noProof/>
              </w:rPr>
              <w:t>Marker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b/>
                <w:noProof/>
              </w:rPr>
            </w:pPr>
            <w:r w:rsidRPr="008B779E">
              <w:rPr>
                <w:b/>
                <w:noProof/>
              </w:rPr>
              <w:t>Definition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9+ CD27+ IgD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Unswitched memory B-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9+ CD27+ IgD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Switched memory B-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9+ CD38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Plasma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45RO+ CD62L- CCR7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 xml:space="preserve">Effector memory CD4+ T- cell 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45RO+ CD62L+, CCR7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entral memory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103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Mucosal regulatory 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2, effector regulatory T-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25+ CD127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Regulatory T-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XCR3+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 CCR6-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1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 CCR6+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Th2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CR4+ CCR6+ CCR10+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13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Activated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4+ CD69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Activated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 xml:space="preserve">CD4+ CD25+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Activated CD4+ T cell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CD1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</w:pPr>
            <w:r w:rsidRPr="008B779E">
              <w:t>MC*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TSLPR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C, expressing TSLPR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CD64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1MC, Fc</w:t>
            </w:r>
            <w:r w:rsidRPr="008B779E">
              <w:rPr>
                <w:noProof/>
              </w:rPr>
              <w:sym w:font="Symbol" w:char="F067"/>
            </w:r>
            <w:r w:rsidRPr="008B779E">
              <w:rPr>
                <w:noProof/>
              </w:rPr>
              <w:t>R1 expressing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CD163+ CD206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2 MC, scavenging cells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4+ CD1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MC CD1a expressing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 xml:space="preserve">CD11b+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**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1b+ CD80/86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, mature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lastRenderedPageBreak/>
              <w:t>CD11b+ TSLPR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 TSLPR expressing</w:t>
            </w:r>
          </w:p>
        </w:tc>
      </w:tr>
      <w:tr w:rsidR="00066308" w:rsidRPr="008B779E" w:rsidTr="00395523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11b+ CD1a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308" w:rsidRPr="008B779E" w:rsidRDefault="00066308" w:rsidP="00395523">
            <w:pPr>
              <w:spacing w:line="480" w:lineRule="auto"/>
              <w:jc w:val="both"/>
              <w:rPr>
                <w:noProof/>
              </w:rPr>
            </w:pPr>
            <w:r w:rsidRPr="008B779E">
              <w:rPr>
                <w:noProof/>
              </w:rPr>
              <w:t>cDC1 CD1a expressing</w:t>
            </w:r>
          </w:p>
        </w:tc>
      </w:tr>
    </w:tbl>
    <w:p w:rsidR="00066308" w:rsidRPr="00E022C6" w:rsidRDefault="00066308" w:rsidP="000663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66308" w:rsidRPr="008B779E" w:rsidRDefault="00066308" w:rsidP="0006630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779E">
        <w:rPr>
          <w:rFonts w:ascii="Times New Roman" w:hAnsi="Times New Roman" w:cs="Times New Roman"/>
          <w:sz w:val="20"/>
          <w:szCs w:val="20"/>
        </w:rPr>
        <w:t>*Monocyte</w:t>
      </w:r>
    </w:p>
    <w:p w:rsidR="00066308" w:rsidRPr="008B779E" w:rsidRDefault="00066308" w:rsidP="0006630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779E">
        <w:rPr>
          <w:rFonts w:ascii="Times New Roman" w:hAnsi="Times New Roman" w:cs="Times New Roman"/>
          <w:b/>
          <w:sz w:val="20"/>
          <w:szCs w:val="20"/>
        </w:rPr>
        <w:t>**</w:t>
      </w:r>
      <w:r w:rsidRPr="008B779E">
        <w:rPr>
          <w:rFonts w:ascii="Times New Roman" w:hAnsi="Times New Roman" w:cs="Times New Roman"/>
          <w:sz w:val="20"/>
          <w:szCs w:val="20"/>
        </w:rPr>
        <w:t>Conventional dendritic cell</w:t>
      </w:r>
    </w:p>
    <w:p w:rsidR="00066308" w:rsidRPr="008B779E" w:rsidRDefault="00066308" w:rsidP="0006630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779E">
        <w:rPr>
          <w:rFonts w:ascii="Times New Roman" w:hAnsi="Times New Roman" w:cs="Times New Roman"/>
          <w:sz w:val="20"/>
          <w:szCs w:val="20"/>
        </w:rPr>
        <w:t xml:space="preserve">TSLPR: </w:t>
      </w:r>
      <w:proofErr w:type="spellStart"/>
      <w:r w:rsidRPr="008B779E">
        <w:rPr>
          <w:rFonts w:ascii="Times New Roman" w:hAnsi="Times New Roman" w:cs="Times New Roman"/>
          <w:sz w:val="20"/>
          <w:szCs w:val="20"/>
        </w:rPr>
        <w:t>Thymic</w:t>
      </w:r>
      <w:proofErr w:type="spellEnd"/>
      <w:r w:rsidRPr="008B779E">
        <w:rPr>
          <w:rFonts w:ascii="Times New Roman" w:hAnsi="Times New Roman" w:cs="Times New Roman"/>
          <w:sz w:val="20"/>
          <w:szCs w:val="20"/>
        </w:rPr>
        <w:t xml:space="preserve"> stromal </w:t>
      </w:r>
      <w:proofErr w:type="spellStart"/>
      <w:r w:rsidRPr="008B779E">
        <w:rPr>
          <w:rFonts w:ascii="Times New Roman" w:hAnsi="Times New Roman" w:cs="Times New Roman"/>
          <w:sz w:val="20"/>
          <w:szCs w:val="20"/>
        </w:rPr>
        <w:t>lymphopoietin</w:t>
      </w:r>
      <w:proofErr w:type="spellEnd"/>
      <w:r w:rsidRPr="008B779E">
        <w:rPr>
          <w:rFonts w:ascii="Times New Roman" w:hAnsi="Times New Roman" w:cs="Times New Roman"/>
          <w:sz w:val="20"/>
          <w:szCs w:val="20"/>
        </w:rPr>
        <w:t xml:space="preserve"> receptor</w:t>
      </w:r>
    </w:p>
    <w:p w:rsidR="00BF0F8F" w:rsidRDefault="00066308" w:rsidP="00066308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BF0F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308"/>
    <w:rsid w:val="00066308"/>
    <w:rsid w:val="00442E42"/>
    <w:rsid w:val="008B779E"/>
    <w:rsid w:val="0095799C"/>
    <w:rsid w:val="00D11BB9"/>
    <w:rsid w:val="00E12D12"/>
    <w:rsid w:val="00E513B6"/>
    <w:rsid w:val="00EC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F96E4"/>
  <w15:docId w15:val="{953B70CC-9D6F-48CC-BF74-41483065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630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63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ropp</dc:creator>
  <cp:lastModifiedBy>Gropp, Roswitha Dr.rer.nat.</cp:lastModifiedBy>
  <cp:revision>4</cp:revision>
  <dcterms:created xsi:type="dcterms:W3CDTF">2019-10-04T06:47:00Z</dcterms:created>
  <dcterms:modified xsi:type="dcterms:W3CDTF">2020-04-01T08:53:00Z</dcterms:modified>
</cp:coreProperties>
</file>